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935" w:type="dxa"/>
        <w:tblLayout w:type="fixed"/>
        <w:tblLook w:val="04A0" w:firstRow="1" w:lastRow="0" w:firstColumn="1" w:lastColumn="0" w:noHBand="0" w:noVBand="1"/>
      </w:tblPr>
      <w:tblGrid>
        <w:gridCol w:w="1289"/>
        <w:gridCol w:w="858"/>
        <w:gridCol w:w="560"/>
        <w:gridCol w:w="561"/>
        <w:gridCol w:w="566"/>
        <w:gridCol w:w="561"/>
        <w:gridCol w:w="561"/>
        <w:gridCol w:w="565"/>
        <w:gridCol w:w="560"/>
        <w:gridCol w:w="561"/>
        <w:gridCol w:w="566"/>
        <w:gridCol w:w="561"/>
        <w:gridCol w:w="561"/>
        <w:gridCol w:w="566"/>
        <w:gridCol w:w="39"/>
      </w:tblGrid>
      <w:tr w:rsidR="009D45ED" w:rsidRPr="004C2476" w14:paraId="4AF1D099" w14:textId="77777777" w:rsidTr="00221C1C">
        <w:trPr>
          <w:trHeight w:val="529"/>
        </w:trPr>
        <w:tc>
          <w:tcPr>
            <w:tcW w:w="8935" w:type="dxa"/>
            <w:gridSpan w:val="15"/>
            <w:tcBorders>
              <w:top w:val="nil"/>
              <w:left w:val="nil"/>
              <w:right w:val="nil"/>
            </w:tcBorders>
            <w:vAlign w:val="center"/>
          </w:tcPr>
          <w:p w14:paraId="68A2DC7F" w14:textId="486B29C2" w:rsidR="009D45ED" w:rsidRPr="0024097A" w:rsidRDefault="009D45ED" w:rsidP="00221C1C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24097A">
              <w:rPr>
                <w:rFonts w:ascii="Arial" w:hAnsi="Arial" w:cs="Arial"/>
                <w:bCs/>
                <w:sz w:val="22"/>
                <w:szCs w:val="22"/>
              </w:rPr>
              <w:t>Supplement Table 1</w:t>
            </w:r>
            <w:r w:rsidR="001C035E" w:rsidRPr="0024097A">
              <w:rPr>
                <w:rFonts w:ascii="Arial" w:hAnsi="Arial" w:cs="Arial"/>
                <w:bCs/>
                <w:sz w:val="22"/>
                <w:szCs w:val="22"/>
              </w:rPr>
              <w:t xml:space="preserve">: </w:t>
            </w:r>
            <w:r w:rsidR="00724BF2">
              <w:rPr>
                <w:rFonts w:ascii="Arial" w:hAnsi="Arial" w:cs="Arial"/>
                <w:bCs/>
                <w:sz w:val="22"/>
                <w:szCs w:val="22"/>
              </w:rPr>
              <w:t>C</w:t>
            </w:r>
            <w:r w:rsidR="001C035E" w:rsidRPr="0024097A">
              <w:rPr>
                <w:rFonts w:ascii="Arial" w:hAnsi="Arial" w:cs="Arial"/>
                <w:bCs/>
                <w:sz w:val="22"/>
                <w:szCs w:val="22"/>
              </w:rPr>
              <w:t>onventional aPL and aPtC</w:t>
            </w:r>
          </w:p>
        </w:tc>
      </w:tr>
      <w:tr w:rsidR="002E1B4A" w:rsidRPr="004C2476" w14:paraId="3D02B869" w14:textId="0724DA3A" w:rsidTr="00A21323">
        <w:trPr>
          <w:gridAfter w:val="1"/>
          <w:wAfter w:w="39" w:type="dxa"/>
          <w:trHeight w:val="529"/>
        </w:trPr>
        <w:tc>
          <w:tcPr>
            <w:tcW w:w="2147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845FB6F" w14:textId="74FA08B2" w:rsidR="002E1B4A" w:rsidRPr="004C2476" w:rsidRDefault="002E1B4A" w:rsidP="00221C1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68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B071AC4" w14:textId="07C4B8FB" w:rsidR="002E1B4A" w:rsidRPr="00AF3978" w:rsidRDefault="002E1B4A" w:rsidP="00221C1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AF3978">
              <w:rPr>
                <w:rFonts w:ascii="Arial" w:hAnsi="Arial" w:cs="Arial"/>
                <w:bCs/>
                <w:sz w:val="22"/>
                <w:szCs w:val="22"/>
              </w:rPr>
              <w:t>aß2GP1</w:t>
            </w:r>
          </w:p>
        </w:tc>
        <w:tc>
          <w:tcPr>
            <w:tcW w:w="168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6610A84" w14:textId="22A1B954" w:rsidR="002E1B4A" w:rsidRPr="00AF3978" w:rsidRDefault="002E1B4A" w:rsidP="00221C1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AF3978">
              <w:rPr>
                <w:rFonts w:ascii="Arial" w:hAnsi="Arial" w:cs="Arial"/>
                <w:bCs/>
                <w:sz w:val="22"/>
                <w:szCs w:val="22"/>
              </w:rPr>
              <w:t>aCL</w:t>
            </w:r>
          </w:p>
        </w:tc>
        <w:tc>
          <w:tcPr>
            <w:tcW w:w="168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D450CA3" w14:textId="34C53955" w:rsidR="002E1B4A" w:rsidRPr="00AF3978" w:rsidRDefault="002E1B4A" w:rsidP="00221C1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AF3978">
              <w:rPr>
                <w:rFonts w:ascii="Arial" w:hAnsi="Arial" w:cs="Arial"/>
                <w:bCs/>
                <w:sz w:val="22"/>
                <w:szCs w:val="22"/>
              </w:rPr>
              <w:t>LA</w:t>
            </w:r>
          </w:p>
        </w:tc>
        <w:tc>
          <w:tcPr>
            <w:tcW w:w="168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895C" w14:textId="232C2C0E" w:rsidR="002E1B4A" w:rsidRPr="00AF3978" w:rsidRDefault="002E1B4A" w:rsidP="00221C1C">
            <w:pPr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AF3978">
              <w:rPr>
                <w:rFonts w:ascii="Arial" w:hAnsi="Arial" w:cs="Arial"/>
                <w:bCs/>
                <w:sz w:val="22"/>
                <w:szCs w:val="22"/>
              </w:rPr>
              <w:t>Triple positive</w:t>
            </w:r>
          </w:p>
        </w:tc>
      </w:tr>
      <w:tr w:rsidR="002E1B4A" w:rsidRPr="004C2476" w14:paraId="188B7288" w14:textId="77777777" w:rsidTr="00A21323">
        <w:trPr>
          <w:gridAfter w:val="1"/>
          <w:wAfter w:w="39" w:type="dxa"/>
          <w:trHeight w:val="280"/>
        </w:trPr>
        <w:tc>
          <w:tcPr>
            <w:tcW w:w="214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F74E" w14:textId="77777777" w:rsidR="002E1B4A" w:rsidRPr="004C2476" w:rsidRDefault="002E1B4A" w:rsidP="00221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93477" w14:textId="6D1D90B8" w:rsidR="002E1B4A" w:rsidRPr="004C2476" w:rsidRDefault="002E1B4A" w:rsidP="00221C1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6F717239">
              <w:rPr>
                <w:rFonts w:ascii="Arial" w:hAnsi="Arial" w:cs="Arial"/>
                <w:i/>
                <w:sz w:val="20"/>
                <w:szCs w:val="20"/>
              </w:rPr>
              <w:t>pos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9E9DDC" w14:textId="01A0CC11" w:rsidR="002E1B4A" w:rsidRPr="004C2476" w:rsidRDefault="002E1B4A" w:rsidP="00221C1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6F717239">
              <w:rPr>
                <w:rFonts w:ascii="Arial" w:hAnsi="Arial" w:cs="Arial"/>
                <w:i/>
                <w:sz w:val="20"/>
                <w:szCs w:val="20"/>
              </w:rPr>
              <w:t>neg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651AD896" w14:textId="65F9DAEC" w:rsidR="002E1B4A" w:rsidRPr="004C2476" w:rsidRDefault="002E1B4A" w:rsidP="00221C1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6F717239">
              <w:rPr>
                <w:rFonts w:ascii="Arial" w:hAnsi="Arial" w:cs="Arial"/>
                <w:i/>
                <w:sz w:val="20"/>
                <w:szCs w:val="20"/>
              </w:rPr>
              <w:t>NA</w:t>
            </w:r>
          </w:p>
        </w:tc>
        <w:tc>
          <w:tcPr>
            <w:tcW w:w="561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51F3E043" w14:textId="69BE11CE" w:rsidR="002E1B4A" w:rsidRPr="004C2476" w:rsidRDefault="002E1B4A" w:rsidP="00221C1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6F717239">
              <w:rPr>
                <w:rFonts w:ascii="Arial" w:hAnsi="Arial" w:cs="Arial"/>
                <w:i/>
                <w:sz w:val="20"/>
                <w:szCs w:val="20"/>
              </w:rPr>
              <w:t>pos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F4827" w14:textId="3BBDEEF7" w:rsidR="002E1B4A" w:rsidRPr="004C2476" w:rsidRDefault="002E1B4A" w:rsidP="00221C1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6F717239">
              <w:rPr>
                <w:rFonts w:ascii="Arial" w:hAnsi="Arial" w:cs="Arial"/>
                <w:i/>
                <w:sz w:val="20"/>
                <w:szCs w:val="20"/>
              </w:rPr>
              <w:t>neg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5DAFC387" w14:textId="00855F7D" w:rsidR="002E1B4A" w:rsidRPr="004C2476" w:rsidRDefault="002E1B4A" w:rsidP="00221C1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6F717239">
              <w:rPr>
                <w:rFonts w:ascii="Arial" w:hAnsi="Arial" w:cs="Arial"/>
                <w:i/>
                <w:sz w:val="20"/>
                <w:szCs w:val="20"/>
              </w:rPr>
              <w:t>NA</w:t>
            </w:r>
          </w:p>
        </w:tc>
        <w:tc>
          <w:tcPr>
            <w:tcW w:w="560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3AECF732" w14:textId="3A2FA67F" w:rsidR="002E1B4A" w:rsidRPr="004C2476" w:rsidRDefault="002E1B4A" w:rsidP="00221C1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6F717239">
              <w:rPr>
                <w:rFonts w:ascii="Arial" w:hAnsi="Arial" w:cs="Arial"/>
                <w:i/>
                <w:sz w:val="20"/>
                <w:szCs w:val="20"/>
              </w:rPr>
              <w:t>pos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41B3F" w14:textId="51133705" w:rsidR="002E1B4A" w:rsidRPr="004C2476" w:rsidRDefault="002E1B4A" w:rsidP="00221C1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6F717239">
              <w:rPr>
                <w:rFonts w:ascii="Arial" w:hAnsi="Arial" w:cs="Arial"/>
                <w:i/>
                <w:sz w:val="20"/>
                <w:szCs w:val="20"/>
              </w:rPr>
              <w:t>neg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vAlign w:val="center"/>
          </w:tcPr>
          <w:p w14:paraId="772610CE" w14:textId="0E7DC867" w:rsidR="002E1B4A" w:rsidRPr="004C2476" w:rsidRDefault="002E1B4A" w:rsidP="00221C1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6F717239">
              <w:rPr>
                <w:rFonts w:ascii="Arial" w:hAnsi="Arial" w:cs="Arial"/>
                <w:i/>
                <w:sz w:val="20"/>
                <w:szCs w:val="20"/>
              </w:rPr>
              <w:t>NA</w:t>
            </w:r>
          </w:p>
        </w:tc>
        <w:tc>
          <w:tcPr>
            <w:tcW w:w="561" w:type="dxa"/>
            <w:tcBorders>
              <w:top w:val="nil"/>
              <w:left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0A5FB5A3" w14:textId="10756C6A" w:rsidR="002E1B4A" w:rsidRPr="004C2476" w:rsidRDefault="002E1B4A" w:rsidP="00221C1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6F717239">
              <w:rPr>
                <w:rFonts w:ascii="Arial" w:hAnsi="Arial" w:cs="Arial"/>
                <w:i/>
                <w:sz w:val="20"/>
                <w:szCs w:val="20"/>
              </w:rPr>
              <w:t>yes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7D900" w14:textId="09EADF49" w:rsidR="002E1B4A" w:rsidRPr="004C2476" w:rsidRDefault="002E1B4A" w:rsidP="00221C1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6F717239">
              <w:rPr>
                <w:rFonts w:ascii="Arial" w:hAnsi="Arial" w:cs="Arial"/>
                <w:i/>
                <w:sz w:val="20"/>
                <w:szCs w:val="20"/>
              </w:rPr>
              <w:t>no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CA3F9" w14:textId="3EE98A50" w:rsidR="002E1B4A" w:rsidRPr="004C2476" w:rsidRDefault="002E1B4A" w:rsidP="00221C1C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6F717239">
              <w:rPr>
                <w:rFonts w:ascii="Arial" w:hAnsi="Arial" w:cs="Arial"/>
                <w:i/>
                <w:sz w:val="20"/>
                <w:szCs w:val="20"/>
              </w:rPr>
              <w:t>NA</w:t>
            </w:r>
          </w:p>
        </w:tc>
      </w:tr>
      <w:tr w:rsidR="002E1B4A" w:rsidRPr="004C2476" w14:paraId="30E591E8" w14:textId="13A6614C" w:rsidTr="00A21323">
        <w:trPr>
          <w:gridAfter w:val="1"/>
          <w:wAfter w:w="39" w:type="dxa"/>
          <w:trHeight w:val="350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ECA0E" w14:textId="1126848F" w:rsidR="002E1B4A" w:rsidRPr="004C2476" w:rsidRDefault="002E1B4A" w:rsidP="00221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2476">
              <w:rPr>
                <w:rFonts w:ascii="Arial" w:hAnsi="Arial" w:cs="Arial"/>
                <w:sz w:val="22"/>
                <w:szCs w:val="22"/>
              </w:rPr>
              <w:t>aPtC-IgM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95CE7" w14:textId="7EFCE507" w:rsidR="002E1B4A" w:rsidRPr="00B70209" w:rsidRDefault="002E1B4A" w:rsidP="00221C1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0209">
              <w:rPr>
                <w:rFonts w:ascii="Arial" w:hAnsi="Arial" w:cs="Arial"/>
                <w:i/>
                <w:iCs/>
                <w:sz w:val="20"/>
                <w:szCs w:val="20"/>
              </w:rPr>
              <w:t>pos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1DCBB4" w14:textId="2917455F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1CA4A9" w14:textId="09599FA5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8E5D34B" w14:textId="57A689D0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1" w:type="dxa"/>
            <w:tcBorders>
              <w:top w:val="single" w:sz="4" w:space="0" w:color="auto"/>
              <w:left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E7AD4D" w14:textId="34BA5073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F040A2" w14:textId="0153D650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0EC62A5" w14:textId="7E544386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top w:val="single" w:sz="4" w:space="0" w:color="auto"/>
              <w:left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90F49D" w14:textId="5DAFD728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04E601" w14:textId="0FF5A461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left w:val="nil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9F897D4" w14:textId="3C23389D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1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3D1041" w14:textId="1284B17D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071393" w14:textId="3B2492F8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EF5009" w14:textId="450C69FB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E1B4A" w:rsidRPr="004C2476" w14:paraId="5FE60371" w14:textId="27DE68A6" w:rsidTr="00A21323">
        <w:trPr>
          <w:gridAfter w:val="1"/>
          <w:wAfter w:w="39" w:type="dxa"/>
          <w:trHeight w:val="350"/>
        </w:trPr>
        <w:tc>
          <w:tcPr>
            <w:tcW w:w="12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189EF" w14:textId="77777777" w:rsidR="002E1B4A" w:rsidRPr="004C2476" w:rsidRDefault="002E1B4A" w:rsidP="00221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1B4EB7" w14:textId="6FB33CDB" w:rsidR="002E1B4A" w:rsidRPr="00B70209" w:rsidRDefault="002E1B4A" w:rsidP="00221C1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0209">
              <w:rPr>
                <w:rFonts w:ascii="Arial" w:hAnsi="Arial" w:cs="Arial"/>
                <w:i/>
                <w:iCs/>
                <w:sz w:val="20"/>
                <w:szCs w:val="20"/>
              </w:rPr>
              <w:t>neg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A7AFBA" w14:textId="63A54DCC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0D461D" w14:textId="4E4E336A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047B4AE" w14:textId="2B01D053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EB5180" w14:textId="0C2EE6AD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A2709F" w14:textId="08515F1B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9C7446C" w14:textId="01AF733B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98DA12" w14:textId="09271A28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F2C187" w14:textId="0FFDA027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1F71B7A" w14:textId="6B83C88D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59C306" w14:textId="3108D6C8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9F82F6" w14:textId="0527058B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617A0E" w14:textId="084A9CC7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2E1B4A" w:rsidRPr="004C2476" w14:paraId="153AAAB1" w14:textId="28942515" w:rsidTr="00A21323">
        <w:trPr>
          <w:gridAfter w:val="1"/>
          <w:wAfter w:w="39" w:type="dxa"/>
          <w:trHeight w:val="350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DE2E3" w14:textId="4E804FC8" w:rsidR="002E1B4A" w:rsidRPr="004C2476" w:rsidRDefault="002E1B4A" w:rsidP="00221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2476">
              <w:rPr>
                <w:rFonts w:ascii="Arial" w:hAnsi="Arial" w:cs="Arial"/>
                <w:sz w:val="22"/>
                <w:szCs w:val="22"/>
              </w:rPr>
              <w:t>aPtC-IgG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E404" w14:textId="627A56DE" w:rsidR="002E1B4A" w:rsidRPr="00B70209" w:rsidRDefault="002E1B4A" w:rsidP="00221C1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0209">
              <w:rPr>
                <w:rFonts w:ascii="Arial" w:hAnsi="Arial" w:cs="Arial"/>
                <w:i/>
                <w:iCs/>
                <w:sz w:val="20"/>
                <w:szCs w:val="20"/>
              </w:rPr>
              <w:t>pos</w:t>
            </w:r>
          </w:p>
        </w:tc>
        <w:tc>
          <w:tcPr>
            <w:tcW w:w="56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1E1863" w14:textId="3EC867A1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9A6AE1" w14:textId="7A3E301B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left w:val="nil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202F634" w14:textId="78A43265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1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6AC1922" w14:textId="1FA61BC8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4D0AF0" w14:textId="49CB847A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5" w:type="dxa"/>
            <w:tcBorders>
              <w:left w:val="nil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DA96E01" w14:textId="5CE2319B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7EE0DE1" w14:textId="198BA221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9751B3" w14:textId="2C88DCCE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left w:val="nil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225F527" w14:textId="5502F416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left w:val="single" w:sz="1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5F2817" w14:textId="400C8349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F8F8CB" w14:textId="4B7419BF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5F60BB" w14:textId="75D19520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E1B4A" w:rsidRPr="004C2476" w14:paraId="4061B66C" w14:textId="240ED86D" w:rsidTr="00A21323">
        <w:trPr>
          <w:gridAfter w:val="1"/>
          <w:wAfter w:w="39" w:type="dxa"/>
          <w:trHeight w:val="350"/>
        </w:trPr>
        <w:tc>
          <w:tcPr>
            <w:tcW w:w="12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1F51C" w14:textId="77777777" w:rsidR="002E1B4A" w:rsidRPr="004C2476" w:rsidRDefault="002E1B4A" w:rsidP="00221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313C2" w14:textId="159B2029" w:rsidR="002E1B4A" w:rsidRPr="00B70209" w:rsidRDefault="002E1B4A" w:rsidP="00221C1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0209">
              <w:rPr>
                <w:rFonts w:ascii="Arial" w:hAnsi="Arial" w:cs="Arial"/>
                <w:i/>
                <w:iCs/>
                <w:sz w:val="20"/>
                <w:szCs w:val="20"/>
              </w:rPr>
              <w:t>neg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09A995" w14:textId="0F3B7FD8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0BB8422" w14:textId="7FA1B8DF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4C8DF5F" w14:textId="4E2E3DFC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92E233D" w14:textId="71D03DDD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0AD24C" w14:textId="42E4422D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C32801A" w14:textId="6C95FDEB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696520" w14:textId="15C5816D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5943E2" w14:textId="479EA766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18E04FB" w14:textId="4D939258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74BD98" w14:textId="3FCEA660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4A5990" w14:textId="42D39E7E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891960D" w14:textId="0452EE2E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E1B4A" w:rsidRPr="004C2476" w14:paraId="0857953D" w14:textId="3436635D" w:rsidTr="00A21323">
        <w:trPr>
          <w:gridAfter w:val="1"/>
          <w:wAfter w:w="39" w:type="dxa"/>
          <w:trHeight w:val="350"/>
        </w:trPr>
        <w:tc>
          <w:tcPr>
            <w:tcW w:w="12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6D876" w14:textId="491E5E24" w:rsidR="002E1B4A" w:rsidRPr="004C2476" w:rsidRDefault="002E1B4A" w:rsidP="00221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C2476">
              <w:rPr>
                <w:rFonts w:ascii="Arial" w:hAnsi="Arial" w:cs="Arial"/>
                <w:sz w:val="22"/>
                <w:szCs w:val="22"/>
              </w:rPr>
              <w:t>aPtC-IgA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031A3" w14:textId="50401A1D" w:rsidR="002E1B4A" w:rsidRPr="00B70209" w:rsidRDefault="002E1B4A" w:rsidP="00221C1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0209">
              <w:rPr>
                <w:rFonts w:ascii="Arial" w:hAnsi="Arial" w:cs="Arial"/>
                <w:i/>
                <w:iCs/>
                <w:sz w:val="20"/>
                <w:szCs w:val="20"/>
              </w:rPr>
              <w:t>pos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9D2ECE" w14:textId="15944BBA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196098" w14:textId="5F0CB899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49B4CD5" w14:textId="2EAA3BF3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4DF6844" w14:textId="59D05EF2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AFA6DC" w14:textId="513B0ED1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2A11B91" w14:textId="7A84CF01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0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AB54C1" w14:textId="489DC819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DF4A19" w14:textId="1DA11B37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D2AA70E" w14:textId="6C745A91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496A75" w14:textId="01318949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EC98A2" w14:textId="7C88106E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8EBD2E" w14:textId="5EEF4FB3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E1B4A" w:rsidRPr="004C2476" w14:paraId="51A8FEB1" w14:textId="6FFC51BE" w:rsidTr="00A21323">
        <w:trPr>
          <w:gridAfter w:val="1"/>
          <w:wAfter w:w="39" w:type="dxa"/>
          <w:trHeight w:val="350"/>
        </w:trPr>
        <w:tc>
          <w:tcPr>
            <w:tcW w:w="128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2ACF8" w14:textId="77777777" w:rsidR="002E1B4A" w:rsidRPr="004C2476" w:rsidRDefault="002E1B4A" w:rsidP="00221C1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EDC6" w14:textId="515924ED" w:rsidR="002E1B4A" w:rsidRPr="00B70209" w:rsidRDefault="002E1B4A" w:rsidP="00221C1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70209">
              <w:rPr>
                <w:rFonts w:ascii="Arial" w:hAnsi="Arial" w:cs="Arial"/>
                <w:i/>
                <w:iCs/>
                <w:sz w:val="20"/>
                <w:szCs w:val="20"/>
              </w:rPr>
              <w:t>neg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2289A4" w14:textId="5FD94EA0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0721B5" w14:textId="0612AD70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BA50163" w14:textId="53CA9B5D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32E445" w14:textId="434649AA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F6BF279" w14:textId="61B437DF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7B41E9C4" w14:textId="540647CF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60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B1EDEE" w14:textId="21203A96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018254" w14:textId="316227E4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FF19333" w14:textId="75C395B6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1" w:type="dxa"/>
            <w:tcBorders>
              <w:left w:val="single" w:sz="18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540FA3" w14:textId="1DC30DA6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6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BA9DDE" w14:textId="0AEB553C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D8E387" w14:textId="1DD18149" w:rsidR="002E1B4A" w:rsidRPr="004C2476" w:rsidRDefault="002E1B4A" w:rsidP="00221C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6F717239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4AC71FAE" w14:textId="6DB9BBC7" w:rsidR="00A22786" w:rsidRPr="009F13CB" w:rsidRDefault="00A22786">
      <w:pPr>
        <w:rPr>
          <w:lang w:val="de-DE"/>
        </w:rPr>
      </w:pPr>
    </w:p>
    <w:sectPr w:rsidR="00A22786" w:rsidRPr="009F1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CF3"/>
    <w:rsid w:val="00002BA8"/>
    <w:rsid w:val="0001462C"/>
    <w:rsid w:val="00095D4C"/>
    <w:rsid w:val="00131E61"/>
    <w:rsid w:val="00183258"/>
    <w:rsid w:val="001B649A"/>
    <w:rsid w:val="001C035E"/>
    <w:rsid w:val="001D5D59"/>
    <w:rsid w:val="001E5C39"/>
    <w:rsid w:val="001F1434"/>
    <w:rsid w:val="001F1DCC"/>
    <w:rsid w:val="00207EAE"/>
    <w:rsid w:val="002116BD"/>
    <w:rsid w:val="00221C1C"/>
    <w:rsid w:val="002327BD"/>
    <w:rsid w:val="0024097A"/>
    <w:rsid w:val="002E1B4A"/>
    <w:rsid w:val="00336042"/>
    <w:rsid w:val="003457CB"/>
    <w:rsid w:val="00377900"/>
    <w:rsid w:val="0045531D"/>
    <w:rsid w:val="00471524"/>
    <w:rsid w:val="004C2476"/>
    <w:rsid w:val="004C3143"/>
    <w:rsid w:val="005D62DB"/>
    <w:rsid w:val="006928B0"/>
    <w:rsid w:val="00724BF2"/>
    <w:rsid w:val="00765ECF"/>
    <w:rsid w:val="00781125"/>
    <w:rsid w:val="00795D7F"/>
    <w:rsid w:val="00843454"/>
    <w:rsid w:val="008A43EC"/>
    <w:rsid w:val="009136E1"/>
    <w:rsid w:val="00940B1A"/>
    <w:rsid w:val="009D45ED"/>
    <w:rsid w:val="009F13CB"/>
    <w:rsid w:val="00A21323"/>
    <w:rsid w:val="00A22786"/>
    <w:rsid w:val="00AA2060"/>
    <w:rsid w:val="00AB4F1B"/>
    <w:rsid w:val="00AF3978"/>
    <w:rsid w:val="00B04C48"/>
    <w:rsid w:val="00B23B23"/>
    <w:rsid w:val="00B70209"/>
    <w:rsid w:val="00BC0630"/>
    <w:rsid w:val="00C8085D"/>
    <w:rsid w:val="00C94DC2"/>
    <w:rsid w:val="00D85123"/>
    <w:rsid w:val="00DC1CF3"/>
    <w:rsid w:val="00E30013"/>
    <w:rsid w:val="00E57CCF"/>
    <w:rsid w:val="00EA2338"/>
    <w:rsid w:val="00EA613E"/>
    <w:rsid w:val="00ED434B"/>
    <w:rsid w:val="00F153E8"/>
    <w:rsid w:val="00F977AD"/>
    <w:rsid w:val="033B55C8"/>
    <w:rsid w:val="14586661"/>
    <w:rsid w:val="55966784"/>
    <w:rsid w:val="6438B08A"/>
    <w:rsid w:val="6F71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38D8B"/>
  <w15:chartTrackingRefBased/>
  <w15:docId w15:val="{14E31B52-0839-2F4E-88A3-0C6CD4D6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C1C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1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1E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1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1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1E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C43D54A5C6764A805AFF18D0EA676D" ma:contentTypeVersion="11" ma:contentTypeDescription="Create a new document." ma:contentTypeScope="" ma:versionID="8486bc93185581b666f8166c8769895f">
  <xsd:schema xmlns:xsd="http://www.w3.org/2001/XMLSchema" xmlns:xs="http://www.w3.org/2001/XMLSchema" xmlns:p="http://schemas.microsoft.com/office/2006/metadata/properties" xmlns:ns2="b8631fb8-fcbb-4895-82f9-7835a86db5e7" xmlns:ns3="aa33661b-7e78-4a47-9fb7-850921c093ec" targetNamespace="http://schemas.microsoft.com/office/2006/metadata/properties" ma:root="true" ma:fieldsID="c8a21df99d7483f956e3499975b86fbe" ns2:_="" ns3:_="">
    <xsd:import namespace="b8631fb8-fcbb-4895-82f9-7835a86db5e7"/>
    <xsd:import namespace="aa33661b-7e78-4a47-9fb7-850921c093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631fb8-fcbb-4895-82f9-7835a86db5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33661b-7e78-4a47-9fb7-850921c093ec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37f9c42-bd88-45b9-b299-29c9e28de008}" ma:internalName="TaxCatchAll" ma:showField="CatchAllData" ma:web="aa33661b-7e78-4a47-9fb7-850921c093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a33661b-7e78-4a47-9fb7-850921c093ec" xsi:nil="true"/>
    <lcf76f155ced4ddcb4097134ff3c332f xmlns="b8631fb8-fcbb-4895-82f9-7835a86db5e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A3BDC0E-5CA5-4D52-A497-9879251BE6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90EB060-69CA-422A-860E-42E15C31E1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631fb8-fcbb-4895-82f9-7835a86db5e7"/>
    <ds:schemaRef ds:uri="aa33661b-7e78-4a47-9fb7-850921c093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9335C48-4271-47EE-B5D9-7A21E1490614}">
  <ds:schemaRefs>
    <ds:schemaRef ds:uri="http://schemas.microsoft.com/office/2006/metadata/properties"/>
    <ds:schemaRef ds:uri="http://schemas.microsoft.com/office/infopath/2007/PartnerControls"/>
    <ds:schemaRef ds:uri="aa33661b-7e78-4a47-9fb7-850921c093ec"/>
    <ds:schemaRef ds:uri="b8631fb8-fcbb-4895-82f9-7835a86db5e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schke, Eduard</dc:creator>
  <cp:keywords/>
  <dc:description/>
  <cp:lastModifiedBy>Nitschke, Eduard</cp:lastModifiedBy>
  <cp:revision>2</cp:revision>
  <dcterms:created xsi:type="dcterms:W3CDTF">2024-04-20T10:03:00Z</dcterms:created>
  <dcterms:modified xsi:type="dcterms:W3CDTF">2024-04-20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C43D54A5C6764A805AFF18D0EA676D</vt:lpwstr>
  </property>
  <property fmtid="{D5CDD505-2E9C-101B-9397-08002B2CF9AE}" pid="3" name="MediaServiceImageTags">
    <vt:lpwstr/>
  </property>
</Properties>
</file>